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A43" w:rsidRPr="00AC6171" w:rsidRDefault="00584A43" w:rsidP="00584A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6171">
        <w:rPr>
          <w:rFonts w:ascii="Times New Roman" w:hAnsi="Times New Roman" w:cs="Times New Roman"/>
          <w:b/>
          <w:sz w:val="24"/>
          <w:szCs w:val="24"/>
        </w:rPr>
        <w:t>Appendix: WinBUGS code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###Control Separately 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hierarchical EMAX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mode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Difference from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[1]~dbin(P[1],n[1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ogit(P[1])&lt;-theta[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[1]~dnorm(-.41,invV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invV&lt;-1/pow(.75,2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Difference from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diff[1]&lt;- -10000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diff[1]&lt;- -10000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(d in 2:8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Active Dose Mode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[d]~dbin(P[d],n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ogit(P[d])&lt;-theta[d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[d]&lt;-a[1]+a[2]*nu[d]/(nu[d]+a[3])+psi[d] ## replace “+psi[d]” with “#+psi[d]” to make Emax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0014A9">
        <w:rPr>
          <w:rFonts w:ascii="Arial" w:hAnsi="Arial" w:cs="Arial"/>
          <w:sz w:val="16"/>
          <w:szCs w:val="16"/>
        </w:rPr>
        <w:t>##Repace with theta[d]~dnorm(-.41,1) for independent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Difference from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diff[d]&lt;-theta[d]-theta[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diff[d]&lt;-P[d]-P[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} 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[1]~dnorm(-.41,1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[2]~dnorm(0,.04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[3]~dnorm(3,.01)I(0,)  ####This is right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si[1]&lt;-0 ### Probably not necessary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si_adj[1]&lt;-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(d in 2:8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si_adj[d]~dnorm(0,inva24_adj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si[d]&lt;-psi_adj[d]-mean(psi_adj[2: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inva24_adj&lt;-6/7*inva24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inva24~dgamma(.1,.001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[4]&lt;-sqrt(1/inva24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Probability max relative to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1]&lt;-thetadiff[1]-max(max(max(max(max(max(thetadiff[2],thetadiff[3]),thetadiff[4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2]&lt;-thetadiff[2]-max(max(max(max(max(max(thetadiff[1],thetadiff[3]),thetadiff[4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3]&lt;-thetadiff[3]-max(max(max(max(max(max(thetadiff[1],thetadiff[2]),thetadiff[4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4]&lt;-thetadiff[4]-max(max(max(max(max(max(thetadiff[1],thetadiff[2]),thetadiff[3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5]&lt;-thetadiff[5]-max(max(max(max(max(max(thetadiff[1],thetadiff[2]),thetadiff[3]),thetadiff[4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6]&lt;-thetadiff[6]-max(max(max(max(max(max(thetadiff[1],thetadiff[2]),thetadiff[3]),thetadiff[4]),thetadiff[5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>diffMAX[7]&lt;-thetadiff[7]-max(max(max(max(max(max(thetadiff[1],thetadiff[2]),thetadiff[3]),thetadiff[4]),thetadiff[5]),thetadiff[6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8]&lt;-thetadiff[8]-max(max(max(max(max(max(thetadiff[1],thetadiff[2]),thetadiff[3]),thetadiff[4]),thetadiff[5]),thetadiff[6]),thetadiff[7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(d in 1:8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MAX[d]&lt;-step(diffMAX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PBO[d]&lt;-step(thetadiff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PBOf[d]&lt;-step(Pdiff[d]-.1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Allocation Weights Done in Exce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#Now do phase IIII success prediction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tx&lt;-5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c&lt;-5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c~dbin(P[1],nc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hatc&lt;-yc/nc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(d in 1:8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tx[d]~dbin(P[d],ntx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hattx[d]&lt;-ytx[d]/ntx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V[d]&lt;-Phatc*(1-Phatc)/nc+Phattx[d]*(1-Phattx[d])/ntx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Z[d]&lt;-(Phatc-Phattx[d])/sqrt(V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value[d]&lt;-phi(Z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phaseIIIS[d]&lt;-1-step(pvalue[d]-.025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ist(inva24=1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###For paper (n=200); 20% control, equal elsewhere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Large effect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ist(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=c(39,    23,     23,     23,    23,    23,    23,    23),y=c( 16,  8, 10, 11,12,14,16,18),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u=c(0,  2.6,  4.17,  5.4,  5.92,  6.2,  7.76,  9.52)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NBH only: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ist(n=c(39,    23,     23,     23,    23,    23,    23,    23),y=c(16,8,8,18,8,18,18,18),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u=c(0,  2.6,  4.17,  5.4,  5.92,  6.2,  7.76,  9.52)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Over dose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ist(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=c(39,    23,     23,     23,    23,    23,    23,    23),y=c( 16,  8, 10, 12, 18,12,4,2),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u=c(0,  2.6,  4.17,  5.4,  5.92,  6.2,  7.76,  9.52)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mode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simple NDLM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Difference from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[1]~dbin(P[1],n[1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ogit(P[1])&lt;-theta[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[1]~dnorm(-.41,invV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invV&lt;-1/pow(.75,2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au[1]&lt;-invV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Difference from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diff[1]&lt;- -10000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diff[1]&lt;- -10000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(d in 2:8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Active Dose Mode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[d]~dbin(P[d],n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ogit(P[d])&lt;-theta[d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>theta[d]~dnorm(theta[d-1],tau[d-1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Difference from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diff[d]&lt;-theta[d]-theta[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diff[d]&lt;-P[d]-P[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} 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(d in 2:7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  tau[d]&lt;-(nu[d+1]-nu[d])*tao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ao~dgamma(.1,.001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Probability max relative to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1]&lt;-thetadiff[1]-max(max(max(max(max(max(thetadiff[2],thetadiff[3]),thetadiff[4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2]&lt;-thetadiff[2]-max(max(max(max(max(max(thetadiff[1],thetadiff[3]),thetadiff[4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3]&lt;-thetadiff[3]-max(max(max(max(max(max(thetadiff[1],thetadiff[2]),thetadiff[4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4]&lt;-thetadiff[4]-max(max(max(max(max(max(thetadiff[1],thetadiff[2]),thetadiff[3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5]&lt;-thetadiff[5]-max(max(max(max(max(max(thetadiff[1],thetadiff[2]),thetadiff[3]),thetadiff[4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6]&lt;-thetadiff[6]-max(max(max(max(max(max(thetadiff[1],thetadiff[2]),thetadiff[3]),thetadiff[4]),thetadiff[5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7]&lt;-thetadiff[7]-max(max(max(max(max(max(thetadiff[1],thetadiff[2]),thetadiff[3]),thetadiff[4]),thetadiff[5]),thetadiff[6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8]&lt;-thetadiff[8]-max(max(max(max(max(max(thetadiff[1],thetadiff[2]),thetadiff[3]),thetadiff[4]),thetadiff[5]),thetadiff[6]),thetadiff[7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(d in 1:8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MAX[d]&lt;-step(diffMAX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PBO[d]&lt;-step(thetadiff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PBOf[d]&lt;-step(Pdiff[d]-.1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Allocation Weights Done in Exce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#Now do phase IIII success prediction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tx&lt;-5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c&lt;-5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c~dbin(P[1],nc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hatc&lt;-yc/nc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(d in 1:8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tx[d]~dbin(P[d],ntx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hattx[d]&lt;-ytx[d]/ntx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V[d]&lt;-Phatc*(1-Phatc)/nc+Phattx[d]*(1-Phattx[d])/ntx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Z[d]&lt;-(Phatc-Phattx[d])/sqrt(V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value[d]&lt;-phi(Z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phaseIIIS[d]&lt;-1-step(pvalue[d]-.025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:rsidR="00584A43" w:rsidRDefault="00584A43" w:rsidP="00584A43"/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mode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bookmarkStart w:id="0" w:name="_Hlk27483710"/>
      <w:r>
        <w:rPr>
          <w:rFonts w:ascii="Arial" w:hAnsi="Arial" w:cs="Arial"/>
          <w:sz w:val="16"/>
          <w:szCs w:val="16"/>
        </w:rPr>
        <w:t>###second order NDLM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Difference from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[1]~dbin(P[1],n[1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>logit(P[1])&lt;-theta[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[1]~dnorm(-.41,invV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invV&lt;-1/pow(.75,2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au[1]&lt;-invV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[2]~dbin(P[2],n[2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ogit(P[2])&lt;-theta[2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[2]~dnorm(0, invV2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invV2&lt;-1/pow(.75,2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au[2]&lt;-invV2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Difference from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diff[1]&lt;- -10000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diff[1]&lt;- -10000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(d in 3:8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Active Dose Mode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[d]~dbin(P[d],n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ogit(P[d])&lt;-theta[d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[d]&lt;-(((theta[d-1]-theta[d-2])/(nu[d-1]-nu[d-2]))+zeta[d])*(nu[d]-nu[d-1])+theta[d-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zeta[d]~dnorm(0,tau2)</w:t>
      </w:r>
    </w:p>
    <w:bookmarkEnd w:id="0"/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Difference from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diff[d]&lt;-theta[d]-theta[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diff[d]&lt;-P[d]-P[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} 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tadiff[2]&lt;-theta[2]-theta[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diff[2]&lt;-P[2]-P[1]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au2~dgamma(.1,.001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Probability max relative to contro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1]&lt;-thetadiff[1]-max(max(max(max(max(max(thetadiff[2],thetadiff[3]),thetadiff[4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2]&lt;-thetadiff[2]-max(max(max(max(max(max(thetadiff[1],thetadiff[3]),thetadiff[4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3]&lt;-thetadiff[3]-max(max(max(max(max(max(thetadiff[1],thetadiff[2]),thetadiff[4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4]&lt;-thetadiff[4]-max(max(max(max(max(max(thetadiff[1],thetadiff[2]),thetadiff[3]),thetadiff[5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5]&lt;-thetadiff[5]-max(max(max(max(max(max(thetadiff[1],thetadiff[2]),thetadiff[3]),thetadiff[4]),thetadiff[6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6]&lt;-thetadiff[6]-max(max(max(max(max(max(thetadiff[1],thetadiff[2]),thetadiff[3]),thetadiff[4]),thetadiff[5]),thetadiff[7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7]&lt;-thetadiff[7]-max(max(max(max(max(max(thetadiff[1],thetadiff[2]),thetadiff[3]),thetadiff[4]),thetadiff[5]),thetadiff[6]),thetadiff[8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diffMAX[8]&lt;-thetadiff[8]-max(max(max(max(max(max(thetadiff[1],thetadiff[2]),thetadiff[3]),thetadiff[4]),thetadiff[5]),thetadiff[6]),thetadiff[7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(d in 1:8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MAX[d]&lt;-step(diffMAX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PBO[d]&lt;-step(thetadiff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PBOf[d]&lt;-step(Pdiff[d]-.1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Allocation Weights Done in Excel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#####Now do phase IIII success prediction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tx&lt;-5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c&lt;-500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c~dbin(P[1],nc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hatc&lt;-yc/nc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(d in 1:8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>{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ytx[d]~dbin(P[d],ntx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hattx[d]&lt;-ytx[d]/ntx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V[d]&lt;-Phatc*(1-Phatc)/nc+Phattx[d]*(1-Phattx[d])/ntx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Z[d]&lt;-(Phatc-Phattx[d])/sqrt(V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value[d]&lt;-phi(Z[d]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phaseIIIS[d]&lt;-1-step(pvalue[d]-.025)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584A43" w:rsidRDefault="00584A43" w:rsidP="00584A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}</w:t>
      </w:r>
    </w:p>
    <w:p w:rsidR="00584A43" w:rsidRDefault="00584A43" w:rsidP="00584A43"/>
    <w:p w:rsidR="00584A43" w:rsidRDefault="00584A43" w:rsidP="00584A43"/>
    <w:p w:rsidR="00584A43" w:rsidRDefault="00584A43">
      <w:bookmarkStart w:id="1" w:name="_GoBack"/>
      <w:bookmarkEnd w:id="1"/>
    </w:p>
    <w:sectPr w:rsidR="00584A43" w:rsidSect="002D0A79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17025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34BA" w:rsidRDefault="00584A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A34BA" w:rsidRDefault="00584A4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A43"/>
    <w:rsid w:val="00295C57"/>
    <w:rsid w:val="0058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4A4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84A43"/>
    <w:rPr>
      <w:rFonts w:eastAsiaTheme="minorEastAsia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4A4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84A43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9</Words>
  <Characters>6518</Characters>
  <Application>Microsoft Office Word</Application>
  <DocSecurity>0</DocSecurity>
  <Lines>250</Lines>
  <Paragraphs>176</Paragraphs>
  <ScaleCrop>false</ScaleCrop>
  <Company/>
  <LinksUpToDate>false</LinksUpToDate>
  <CharactersWithSpaces>7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0-07-02T11:36:00Z</dcterms:created>
  <dcterms:modified xsi:type="dcterms:W3CDTF">2020-07-02T11:36:00Z</dcterms:modified>
</cp:coreProperties>
</file>